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3CF" w:rsidRPr="005163CF" w:rsidRDefault="005163CF" w:rsidP="005163CF">
      <w:pPr>
        <w:pStyle w:val="Caption"/>
        <w:spacing w:line="480" w:lineRule="auto"/>
        <w:rPr>
          <w:rFonts w:cs="Times New Roman"/>
          <w:b/>
          <w:sz w:val="24"/>
          <w:szCs w:val="24"/>
        </w:rPr>
      </w:pPr>
      <w:bookmarkStart w:id="0" w:name="_Toc407326710"/>
      <w:r w:rsidRPr="005163CF">
        <w:rPr>
          <w:b/>
          <w:sz w:val="24"/>
          <w:szCs w:val="24"/>
        </w:rPr>
        <w:t xml:space="preserve">Supplementary </w:t>
      </w:r>
      <w:r w:rsidRPr="005163CF">
        <w:rPr>
          <w:b/>
          <w:sz w:val="24"/>
          <w:szCs w:val="24"/>
        </w:rPr>
        <w:t>Table 3</w:t>
      </w:r>
      <w:r w:rsidRPr="005163CF">
        <w:rPr>
          <w:b/>
          <w:sz w:val="24"/>
          <w:szCs w:val="24"/>
        </w:rPr>
        <w:t>:</w:t>
      </w:r>
      <w:r w:rsidRPr="005163CF">
        <w:rPr>
          <w:rFonts w:cs="Times New Roman"/>
          <w:b/>
          <w:sz w:val="24"/>
          <w:szCs w:val="24"/>
        </w:rPr>
        <w:t xml:space="preserve"> The proteins belong to the 159 groups of proteins in the model of coupling STPs</w:t>
      </w:r>
      <w:bookmarkStart w:id="1" w:name="_GoBack"/>
      <w:bookmarkEnd w:id="0"/>
      <w:bookmarkEnd w:id="1"/>
    </w:p>
    <w:tbl>
      <w:tblPr>
        <w:tblStyle w:val="LightList-Accent5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6804"/>
      </w:tblGrid>
      <w:tr w:rsidR="005163CF" w:rsidRPr="000A05D8" w:rsidTr="00E81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4BACC6" w:themeColor="accent5"/>
              <w:left w:val="single" w:sz="8" w:space="0" w:color="4BACC6" w:themeColor="accent5"/>
              <w:bottom w:val="thinThickSmallGap" w:sz="24" w:space="0" w:color="92CDDC" w:themeColor="accent5" w:themeTint="99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color w:val="auto"/>
                <w:szCs w:val="24"/>
              </w:rPr>
            </w:pPr>
            <w:r w:rsidRPr="000A05D8">
              <w:rPr>
                <w:rFonts w:cs="Times New Roman"/>
                <w:color w:val="auto"/>
                <w:szCs w:val="24"/>
              </w:rPr>
              <w:t>Groups</w:t>
            </w:r>
          </w:p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A05D8">
              <w:rPr>
                <w:rFonts w:cs="Times New Roman"/>
                <w:color w:val="auto"/>
                <w:szCs w:val="24"/>
              </w:rPr>
              <w:t>of proteins</w:t>
            </w:r>
          </w:p>
        </w:tc>
        <w:tc>
          <w:tcPr>
            <w:tcW w:w="6804" w:type="dxa"/>
            <w:tcBorders>
              <w:top w:val="single" w:sz="8" w:space="0" w:color="4BACC6" w:themeColor="accent5"/>
              <w:left w:val="single" w:sz="8" w:space="0" w:color="4BACC6" w:themeColor="accent5"/>
              <w:bottom w:val="thinThickSmallGap" w:sz="24" w:space="0" w:color="92CDDC" w:themeColor="accent5" w:themeTint="99"/>
              <w:right w:val="single" w:sz="8" w:space="0" w:color="4BACC6" w:themeColor="accent5"/>
            </w:tcBorders>
            <w:vAlign w:val="center"/>
          </w:tcPr>
          <w:p w:rsidR="005163CF" w:rsidRPr="000A05D8" w:rsidRDefault="005163CF" w:rsidP="00E8187E">
            <w:pPr>
              <w:spacing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A05D8">
              <w:rPr>
                <w:rFonts w:cs="Times New Roman"/>
                <w:color w:val="auto"/>
                <w:szCs w:val="24"/>
              </w:rPr>
              <w:t>Proteins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thinThickSmallGap" w:sz="24" w:space="0" w:color="92CDDC" w:themeColor="accent5" w:themeTint="99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14-3-3</w:t>
            </w:r>
          </w:p>
        </w:tc>
        <w:tc>
          <w:tcPr>
            <w:tcW w:w="6804" w:type="dxa"/>
            <w:tcBorders>
              <w:top w:val="thinThickSmallGap" w:sz="24" w:space="0" w:color="92CDDC" w:themeColor="accent5" w:themeTint="99"/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YWHAE/YWHAQ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4EBP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IF4EBP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BL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BL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KT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KT1/AKT2/AKT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ML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UNX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MP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RKAA1/PRKAA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P-2α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FAP2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PC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PC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PH-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PH1B/APH1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SK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3K5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ASPP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P53BP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Axin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XIN1/AXIN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BAD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AD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β-catenin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TNNB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Bcl-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CL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BCL9-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CL9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Bcl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>-XL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CL2L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BC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CR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Bid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ID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Bim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CL2L1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/EBP-α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EBP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10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ASP10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ASP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6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ASP6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7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ASP7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8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ASP8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9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ASP9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300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REBBP/EP300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DK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DK4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DK6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6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i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GLI1/GLI2/GLI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I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IR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K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SNK1A1/CSNK1E/CSNK1D/CSNK1G1/CSNK1G2/CSNK1G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KS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KS1B/CKS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-</w:t>
            </w:r>
            <w:proofErr w:type="spellStart"/>
            <w:r w:rsidRPr="000A05D8">
              <w:rPr>
                <w:rFonts w:cs="Times New Roman"/>
                <w:b w:val="0"/>
                <w:szCs w:val="24"/>
              </w:rPr>
              <w:t>Myc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YC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  <w:vAlign w:val="center"/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REB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TF4/CREB1/CREB3/CREB3L1/CREB3L2/CREB3L3/CREB3L4/CREB5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R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BL/CBLB/CBLC/CRK/CRKL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lastRenderedPageBreak/>
              <w:t>CSL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BPJ/RBPJL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tBP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TBP1/CTBP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yclinD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CND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CyclinE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CNE1/CCNE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DAXX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AXX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Deltex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TX1/DTX2/DTX3/DTX3L/DTX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DFF40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FFB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DFF45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FFA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Duplin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HD8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DVL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VL1/DVL2/DVL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2F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2F1/E2F2/E2F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IF4B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IF4B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IF4E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IF4E/EIF4E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lk-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LK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R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K1/MAPK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TO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UNX1T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EVI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ECOM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FADD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FADD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FLIP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FLAR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-</w:t>
            </w:r>
            <w:proofErr w:type="spellStart"/>
            <w:r w:rsidRPr="000A05D8">
              <w:rPr>
                <w:rFonts w:cs="Times New Roman"/>
                <w:b w:val="0"/>
                <w:szCs w:val="24"/>
              </w:rPr>
              <w:t>Fos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FOS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FOXO3a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FOXO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Fu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TK36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GBL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LST8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Grb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GRB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eastAsia="PMingLiU" w:cs="Times New Roman" w:hint="eastAsia"/>
                <w:b w:val="0"/>
                <w:kern w:val="0"/>
                <w:szCs w:val="24"/>
              </w:rPr>
              <w:t>GSK3</w:t>
            </w:r>
            <w:r w:rsidRPr="000A05D8">
              <w:rPr>
                <w:rFonts w:eastAsia="PMingLiU" w:cs="Times New Roman"/>
                <w:b w:val="0"/>
                <w:kern w:val="0"/>
                <w:szCs w:val="24"/>
              </w:rPr>
              <w:t>β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GSK3B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HAT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KAT2A/KAT2B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HDAC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HDAC1/HDAC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HIF-1α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HIF1A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IAP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IRC2/BIRC3/BIRC7/XIAP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ICAT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TNNBIP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IκB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NFKBI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IKK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HUK/IKBKB/IKBKG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JA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JAK1/JAK2/JAK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c-Jun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JUN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 w:hint="eastAsia"/>
                <w:b w:val="0"/>
                <w:szCs w:val="24"/>
              </w:rPr>
              <w:t>JN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K8</w:t>
            </w:r>
            <w:r w:rsidRPr="000A05D8">
              <w:rPr>
                <w:rFonts w:cs="Times New Roman" w:hint="eastAsia"/>
                <w:szCs w:val="24"/>
              </w:rPr>
              <w:t>/</w:t>
            </w:r>
            <w:r w:rsidRPr="000A05D8">
              <w:rPr>
                <w:rFonts w:cs="Times New Roman"/>
                <w:szCs w:val="24"/>
              </w:rPr>
              <w:t>MAPK</w:t>
            </w:r>
            <w:r w:rsidRPr="000A05D8">
              <w:rPr>
                <w:rFonts w:cs="Times New Roman" w:hint="eastAsia"/>
                <w:szCs w:val="24"/>
              </w:rPr>
              <w:t>9/</w:t>
            </w:r>
            <w:r w:rsidRPr="000A05D8">
              <w:rPr>
                <w:rFonts w:cs="Times New Roman"/>
                <w:szCs w:val="24"/>
              </w:rPr>
              <w:t>MAPK</w:t>
            </w:r>
            <w:r w:rsidRPr="000A05D8">
              <w:rPr>
                <w:rFonts w:cs="Times New Roman" w:hint="eastAsia"/>
                <w:szCs w:val="24"/>
              </w:rPr>
              <w:t>10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LEF-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LEF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LKB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TK1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AML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ML1/MAML2/MAML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ax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X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cl-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CL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DM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DM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E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2K1/MAP2K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 w:hint="eastAsia"/>
                <w:b w:val="0"/>
                <w:szCs w:val="24"/>
              </w:rPr>
              <w:t>MEKK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3K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iz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IAS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lastRenderedPageBreak/>
              <w:t>MKK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2K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KK</w:t>
            </w:r>
            <w:r w:rsidRPr="000A05D8">
              <w:rPr>
                <w:rFonts w:cs="Times New Roman" w:hint="eastAsia"/>
                <w:b w:val="0"/>
                <w:szCs w:val="24"/>
              </w:rPr>
              <w:t>4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2K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KK6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2K6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vAlign w:val="center"/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KP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05D8">
              <w:rPr>
                <w:rFonts w:cs="Times New Roman"/>
                <w:szCs w:val="24"/>
              </w:rPr>
              <w:t>DUSP1</w:t>
            </w:r>
            <w:r w:rsidRPr="000A05D8">
              <w:rPr>
                <w:rFonts w:cs="Times New Roman" w:hint="eastAsia"/>
                <w:szCs w:val="24"/>
              </w:rPr>
              <w:t>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2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4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5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6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7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8/</w:t>
            </w:r>
            <w:r w:rsidRPr="000A05D8">
              <w:rPr>
                <w:rFonts w:cs="Times New Roman"/>
                <w:szCs w:val="24"/>
              </w:rPr>
              <w:t>DUSP</w:t>
            </w:r>
            <w:r w:rsidRPr="000A05D8">
              <w:rPr>
                <w:rFonts w:cs="Times New Roman" w:hint="eastAsia"/>
                <w:szCs w:val="24"/>
              </w:rPr>
              <w:t>9/</w:t>
            </w:r>
          </w:p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USP1</w:t>
            </w:r>
            <w:r w:rsidRPr="000A05D8">
              <w:rPr>
                <w:rFonts w:cs="Times New Roman" w:hint="eastAsia"/>
                <w:szCs w:val="24"/>
              </w:rPr>
              <w:t>0/</w:t>
            </w:r>
            <w:r w:rsidRPr="000A05D8">
              <w:rPr>
                <w:rFonts w:cs="Times New Roman"/>
                <w:szCs w:val="24"/>
              </w:rPr>
              <w:t>DUSP1</w:t>
            </w:r>
            <w:r w:rsidRPr="000A05D8">
              <w:rPr>
                <w:rFonts w:cs="Times New Roman" w:hint="eastAsia"/>
                <w:szCs w:val="24"/>
              </w:rPr>
              <w:t>6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N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KNK1/MKNK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MTO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TOR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NCSTN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NCSTN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NF-</w:t>
            </w:r>
            <w:proofErr w:type="spellStart"/>
            <w:r w:rsidRPr="000A05D8">
              <w:rPr>
                <w:rFonts w:cs="Times New Roman"/>
                <w:b w:val="0"/>
                <w:szCs w:val="24"/>
              </w:rPr>
              <w:t>κBs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NFKB1/NFKB2/REL/RELA/RELB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NI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3K14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Numb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NUMB/NUMBL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14arf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N2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15INK4b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N2B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21cip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N1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27Kip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DKN1B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38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MAPK11/MAPK12/MAPK13/MAPK14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70s6k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PS6KB1/RPS6KB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DK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DPK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HLPP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HLPP1/PHLPP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I3Kc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IK3CA/PIK3CB/PIK3CD/PIK3CG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I3K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IK3R1/PIK3R2/PIK3R3/PIK3R4/PIK3R5/PIK3R6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IP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IP5K1A/PIP5K1B/PIP5K1C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KA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RKACA/PRKACB/PRKACG/PRKX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LZF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ZBTB16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P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PP1CA/PPP1CB/PPP1CC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P5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PP5C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SE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SENEN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SEN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SEN1/PSEN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Ptc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TCH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TEN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TEN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TP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DUSP3</w:t>
            </w:r>
            <w:r w:rsidRPr="000A05D8">
              <w:rPr>
                <w:rFonts w:cs="Times New Roman" w:hint="eastAsia"/>
                <w:szCs w:val="24"/>
              </w:rPr>
              <w:t>/</w:t>
            </w:r>
            <w:r w:rsidRPr="000A05D8">
              <w:rPr>
                <w:rFonts w:cs="Times New Roman"/>
                <w:szCs w:val="24"/>
              </w:rPr>
              <w:t>PTPN5</w:t>
            </w:r>
            <w:r w:rsidRPr="000A05D8">
              <w:rPr>
                <w:rFonts w:cs="Times New Roman" w:hint="eastAsia"/>
                <w:szCs w:val="24"/>
              </w:rPr>
              <w:t>/</w:t>
            </w:r>
            <w:r w:rsidRPr="000A05D8">
              <w:rPr>
                <w:rFonts w:cs="Times New Roman"/>
                <w:szCs w:val="24"/>
              </w:rPr>
              <w:t>PTPN</w:t>
            </w:r>
            <w:r w:rsidRPr="000A05D8">
              <w:rPr>
                <w:rFonts w:cs="Times New Roman" w:hint="eastAsia"/>
                <w:szCs w:val="24"/>
              </w:rPr>
              <w:t>7/</w:t>
            </w:r>
            <w:r w:rsidRPr="000A05D8">
              <w:rPr>
                <w:rFonts w:cs="Times New Roman"/>
                <w:szCs w:val="24"/>
              </w:rPr>
              <w:t>PTPRR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U.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PI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ab2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AB2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AF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ARAF/BRAF/RAF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apto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PTOR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A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HRAS/KRAS/NRAS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Rb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B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EGF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GFR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Fa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FAS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FLT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FLT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Frizzled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FZD1/FZD2/FZD3/FZD4/FZD5/FZD6/FZD7/FZD8/FZD9/FZD10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IGF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IGF1R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IL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CSF2RB/IL3RA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KIT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KIT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lastRenderedPageBreak/>
              <w:t>Receptor-NOTCH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NOTCH1/NOTCH2/NOTCH3/NOTCH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PDGFR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PDGFRA/PDGFRB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TGF-β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GFBR1/TGFBR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eceptor-TNF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NFRSF1A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Rheb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HEB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IP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IPK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RSK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PS6KA1/RPS6KA2/RPS6KA3/RPS6KA6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6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RPS6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Sapla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ELK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Shc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HC1/SHC3/SHC4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KIP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NW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kp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KP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Slmb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TRC/FBXW1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mad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MAD1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mad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MAD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mad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MAD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mad4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MAD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Smo</w:t>
            </w:r>
            <w:proofErr w:type="spellEnd"/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MO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MRT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NCOR2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O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OS1/SOS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0A05D8">
              <w:rPr>
                <w:rFonts w:cs="Times New Roman"/>
                <w:b w:val="0"/>
                <w:szCs w:val="24"/>
              </w:rPr>
              <w:t>Src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 xml:space="preserve"> </w:t>
            </w:r>
          </w:p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family kinase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  <w:vAlign w:val="center"/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BLK/FGR/FRK/FYN/HCK/LCK/SRC/YES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RF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RF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TAT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TAT5A/STAT5B/STAT1/STAT3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Su(</w:t>
            </w:r>
            <w:proofErr w:type="spellStart"/>
            <w:r w:rsidRPr="000A05D8">
              <w:rPr>
                <w:rFonts w:cs="Times New Roman"/>
                <w:b w:val="0"/>
                <w:szCs w:val="24"/>
              </w:rPr>
              <w:t>fu</w:t>
            </w:r>
            <w:proofErr w:type="spellEnd"/>
            <w:r w:rsidRPr="000A05D8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UFU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AZ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WWTR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CFs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CF7/TCF7L1/TCF7L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EAD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EAD1/TEAD2/TEAD3/TEAD4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p53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P53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RADD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RADD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RAF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RAF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SC1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SC1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TSC2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TSC2</w:t>
            </w:r>
          </w:p>
        </w:tc>
      </w:tr>
      <w:tr w:rsidR="005163CF" w:rsidRPr="000A05D8" w:rsidTr="00E8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Xsox17</w:t>
            </w:r>
          </w:p>
        </w:tc>
        <w:tc>
          <w:tcPr>
            <w:tcW w:w="6804" w:type="dxa"/>
            <w:tcBorders>
              <w:left w:val="single" w:sz="8" w:space="0" w:color="4BACC6" w:themeColor="accent5"/>
              <w:bottom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SOX17</w:t>
            </w:r>
          </w:p>
        </w:tc>
      </w:tr>
      <w:tr w:rsidR="005163CF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center"/>
              <w:rPr>
                <w:rFonts w:cs="Times New Roman"/>
                <w:b w:val="0"/>
                <w:szCs w:val="24"/>
              </w:rPr>
            </w:pPr>
            <w:r w:rsidRPr="000A05D8">
              <w:rPr>
                <w:rFonts w:cs="Times New Roman"/>
                <w:b w:val="0"/>
                <w:szCs w:val="24"/>
              </w:rPr>
              <w:t>YAP</w:t>
            </w:r>
          </w:p>
        </w:tc>
        <w:tc>
          <w:tcPr>
            <w:tcW w:w="6804" w:type="dxa"/>
            <w:tcBorders>
              <w:left w:val="single" w:sz="8" w:space="0" w:color="4BACC6" w:themeColor="accent5"/>
            </w:tcBorders>
          </w:tcPr>
          <w:p w:rsidR="005163CF" w:rsidRPr="000A05D8" w:rsidRDefault="005163CF" w:rsidP="00E8187E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5D8">
              <w:rPr>
                <w:rFonts w:cs="Times New Roman"/>
                <w:szCs w:val="24"/>
              </w:rPr>
              <w:t>YAP1</w:t>
            </w:r>
          </w:p>
        </w:tc>
      </w:tr>
    </w:tbl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3CF"/>
    <w:rsid w:val="00047199"/>
    <w:rsid w:val="001964C8"/>
    <w:rsid w:val="00261CC0"/>
    <w:rsid w:val="002940BB"/>
    <w:rsid w:val="00441C33"/>
    <w:rsid w:val="004937B1"/>
    <w:rsid w:val="004C46C1"/>
    <w:rsid w:val="004E06B3"/>
    <w:rsid w:val="00505E8B"/>
    <w:rsid w:val="005163CF"/>
    <w:rsid w:val="0052397A"/>
    <w:rsid w:val="00527796"/>
    <w:rsid w:val="006D5CC3"/>
    <w:rsid w:val="006F50EB"/>
    <w:rsid w:val="006F5D98"/>
    <w:rsid w:val="00870B07"/>
    <w:rsid w:val="00870F58"/>
    <w:rsid w:val="008C694A"/>
    <w:rsid w:val="00DE5F34"/>
    <w:rsid w:val="00E93838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163CF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63CF"/>
    <w:pPr>
      <w:widowControl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163CF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63CF"/>
    <w:pPr>
      <w:widowControl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13T03:44:00Z</dcterms:created>
  <dcterms:modified xsi:type="dcterms:W3CDTF">2018-04-13T03:44:00Z</dcterms:modified>
</cp:coreProperties>
</file>